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C21" w:rsidRPr="00110900" w:rsidRDefault="00CD7CF6" w:rsidP="002B468B">
      <w:pPr>
        <w:rPr>
          <w:b/>
        </w:rPr>
      </w:pPr>
      <w:bookmarkStart w:id="0" w:name="_GoBack"/>
      <w:r w:rsidRPr="00110900">
        <w:rPr>
          <w:b/>
        </w:rPr>
        <w:t>S</w:t>
      </w:r>
      <w:r w:rsidR="00934BB8">
        <w:rPr>
          <w:b/>
        </w:rPr>
        <w:t>1</w:t>
      </w:r>
      <w:r w:rsidRPr="00110900">
        <w:rPr>
          <w:b/>
        </w:rPr>
        <w:t xml:space="preserve"> </w:t>
      </w:r>
      <w:r w:rsidR="00110900" w:rsidRPr="00110900">
        <w:rPr>
          <w:b/>
        </w:rPr>
        <w:t xml:space="preserve">Table. </w:t>
      </w:r>
      <w:r w:rsidRPr="00110900">
        <w:rPr>
          <w:b/>
        </w:rPr>
        <w:t>Soil respiration</w:t>
      </w:r>
      <w:bookmarkEnd w:id="0"/>
      <w:r w:rsidRPr="00110900">
        <w:rPr>
          <w:b/>
        </w:rPr>
        <w:t xml:space="preserve"> </w:t>
      </w:r>
      <w:r w:rsidR="00110900" w:rsidRPr="00110900">
        <w:rPr>
          <w:b/>
        </w:rPr>
        <w:t>under different tillage treatments</w:t>
      </w:r>
      <w:r w:rsidR="00934BB8">
        <w:rPr>
          <w:b/>
        </w:rPr>
        <w:t xml:space="preserve"> (</w:t>
      </w:r>
      <w:bookmarkStart w:id="1" w:name="_Hlk517299130"/>
      <w:r w:rsidR="00934BB8" w:rsidRPr="00934BB8">
        <w:rPr>
          <w:b/>
        </w:rPr>
        <w:t>mg CO</w:t>
      </w:r>
      <w:r w:rsidR="00934BB8" w:rsidRPr="00934BB8">
        <w:rPr>
          <w:b/>
          <w:vertAlign w:val="subscript"/>
        </w:rPr>
        <w:t>2</w:t>
      </w:r>
      <w:r w:rsidR="00934BB8" w:rsidRPr="00934BB8">
        <w:rPr>
          <w:b/>
        </w:rPr>
        <w:t xml:space="preserve"> m</w:t>
      </w:r>
      <w:r w:rsidR="00934BB8" w:rsidRPr="00934BB8">
        <w:rPr>
          <w:rFonts w:ascii="微软雅黑" w:eastAsia="微软雅黑" w:hAnsi="微软雅黑" w:cs="微软雅黑" w:hint="eastAsia"/>
          <w:b/>
          <w:vertAlign w:val="superscript"/>
        </w:rPr>
        <w:t>−</w:t>
      </w:r>
      <w:r w:rsidR="00934BB8" w:rsidRPr="00934BB8">
        <w:rPr>
          <w:b/>
          <w:vertAlign w:val="superscript"/>
        </w:rPr>
        <w:t>2</w:t>
      </w:r>
      <w:r w:rsidR="00934BB8" w:rsidRPr="00934BB8">
        <w:rPr>
          <w:b/>
        </w:rPr>
        <w:t xml:space="preserve"> h</w:t>
      </w:r>
      <w:r w:rsidR="00934BB8" w:rsidRPr="00934BB8">
        <w:rPr>
          <w:rFonts w:ascii="微软雅黑" w:eastAsia="微软雅黑" w:hAnsi="微软雅黑" w:cs="微软雅黑" w:hint="eastAsia"/>
          <w:b/>
          <w:vertAlign w:val="superscript"/>
        </w:rPr>
        <w:t>−</w:t>
      </w:r>
      <w:r w:rsidR="00934BB8" w:rsidRPr="00934BB8">
        <w:rPr>
          <w:b/>
          <w:vertAlign w:val="superscript"/>
        </w:rPr>
        <w:t>1</w:t>
      </w:r>
      <w:bookmarkEnd w:id="1"/>
      <w:r w:rsidR="00934BB8">
        <w:rPr>
          <w:b/>
        </w:rPr>
        <w:t>)</w:t>
      </w:r>
      <w:r w:rsidR="00110900" w:rsidRPr="00110900">
        <w:rPr>
          <w:b/>
        </w:rPr>
        <w:t xml:space="preserve">. </w:t>
      </w:r>
    </w:p>
    <w:tbl>
      <w:tblPr>
        <w:tblW w:w="10016" w:type="dxa"/>
        <w:tblInd w:w="-862" w:type="dxa"/>
        <w:tblLook w:val="04A0" w:firstRow="1" w:lastRow="0" w:firstColumn="1" w:lastColumn="0" w:noHBand="0" w:noVBand="1"/>
      </w:tblPr>
      <w:tblGrid>
        <w:gridCol w:w="1660"/>
        <w:gridCol w:w="1040"/>
        <w:gridCol w:w="1040"/>
        <w:gridCol w:w="1040"/>
        <w:gridCol w:w="1040"/>
        <w:gridCol w:w="1040"/>
        <w:gridCol w:w="1040"/>
        <w:gridCol w:w="1076"/>
        <w:gridCol w:w="1040"/>
      </w:tblGrid>
      <w:tr w:rsidR="002B468B" w:rsidRPr="002B468B" w:rsidTr="002B468B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A42820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Sampling d</w:t>
            </w:r>
            <w:r w:rsidR="002B468B"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N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R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68B" w:rsidRPr="002B468B" w:rsidRDefault="002B468B" w:rsidP="002B468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</w:t>
            </w:r>
            <w:r w:rsidRPr="002B468B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E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0/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.5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35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.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44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85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5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.7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0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2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8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2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1/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9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8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1/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3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0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1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6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1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1/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8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6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2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1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0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2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7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5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2/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3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0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2/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7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2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/12/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6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4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1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2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/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0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4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/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3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3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5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2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1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7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8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3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7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2/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2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6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2/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6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2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7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3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6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4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6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3/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9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3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0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0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3/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8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5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4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3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6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4/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7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5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4/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5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8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4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.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5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.2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5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.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7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.2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5/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7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6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5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9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5/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6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4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5/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4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7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7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6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5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5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4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6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7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.97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4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6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2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99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3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6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3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.99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9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6/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7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9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.99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.5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7/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3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.01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1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7/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2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7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.01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2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7/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2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6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.97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1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7/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9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.9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4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7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2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.0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5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4/7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6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.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5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8/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8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9.8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6.2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.3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8/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7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.3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8.2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.8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8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6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4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1.2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0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1.2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8/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.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.5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5.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.9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8/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6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8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.2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9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9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5.6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.9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0.2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9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3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3.3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.99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.4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9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1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8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0.02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1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9/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2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.0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8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9/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1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.01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7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.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5.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8.4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.99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3.7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3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.9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2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7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3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.00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7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3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.5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1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7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2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0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4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0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8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3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1/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0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6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1/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2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6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1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4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3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1/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2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8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3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2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4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6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2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3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2/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7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5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2/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5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/12/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9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3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2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8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1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/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1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0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/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3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9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2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4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8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2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7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7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1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6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2/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8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2/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1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2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7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3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7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9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7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3/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3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7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8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3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8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.6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3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3/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2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.3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2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4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1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6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8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0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8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4/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8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5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8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.7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4/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1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4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1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4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9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6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5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.2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5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.8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66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5/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0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9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5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6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5/5/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4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0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5/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5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0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.9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6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4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8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2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8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6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0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9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6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9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6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4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6/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4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1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53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6/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2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2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1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4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9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9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7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9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8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1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5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3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4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3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1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4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5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7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8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7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.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8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70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7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8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6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4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8/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0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.8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5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0.82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8/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3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1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8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3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1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8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.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0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0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.0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.1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8/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7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5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8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.6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75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8/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.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.9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2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9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.9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.8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9/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9.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6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0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5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2.7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5.14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9/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9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3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9.3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.28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9/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.2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1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9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9/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.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4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.0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5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0/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.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.2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87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4.39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0/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3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.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6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.5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1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.97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0/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8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7.6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.31 </w:t>
            </w:r>
          </w:p>
        </w:tc>
      </w:tr>
      <w:tr w:rsidR="002B468B" w:rsidRPr="002B468B" w:rsidTr="002B468B">
        <w:trPr>
          <w:trHeight w:val="2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/10/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1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24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3.6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4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68B" w:rsidRPr="002B468B" w:rsidRDefault="002B468B" w:rsidP="002B4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4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34 </w:t>
            </w:r>
          </w:p>
        </w:tc>
      </w:tr>
    </w:tbl>
    <w:p w:rsidR="00DC10A0" w:rsidRPr="00DC10A0" w:rsidRDefault="00DC10A0" w:rsidP="00DC10A0">
      <w:pPr>
        <w:spacing w:line="480" w:lineRule="auto"/>
        <w:rPr>
          <w:rFonts w:ascii="Times New Roman" w:hAnsi="Times New Roman"/>
          <w:bCs/>
          <w:sz w:val="24"/>
          <w:szCs w:val="21"/>
        </w:rPr>
      </w:pPr>
      <w:r w:rsidRPr="00DC10A0">
        <w:rPr>
          <w:rFonts w:ascii="Times New Roman" w:hAnsi="Times New Roman"/>
          <w:bCs/>
          <w:sz w:val="24"/>
          <w:szCs w:val="21"/>
        </w:rPr>
        <w:t>CT, conventional moldboard plowing tillage without crop straw; RTS, rotary tillage with straw incorporation; STS, chisel plow tillage with straw incorporation; NTS, no tillage with straw mulching.</w:t>
      </w:r>
      <w:r w:rsidR="00110900">
        <w:rPr>
          <w:rFonts w:ascii="Times New Roman" w:hAnsi="Times New Roman"/>
          <w:bCs/>
          <w:sz w:val="24"/>
          <w:szCs w:val="21"/>
        </w:rPr>
        <w:t xml:space="preserve"> SE</w:t>
      </w:r>
      <w:r w:rsidR="00FC4F6C">
        <w:rPr>
          <w:rFonts w:ascii="Times New Roman" w:hAnsi="Times New Roman"/>
          <w:bCs/>
          <w:sz w:val="24"/>
          <w:szCs w:val="21"/>
        </w:rPr>
        <w:t xml:space="preserve">, standard error. </w:t>
      </w:r>
    </w:p>
    <w:p w:rsidR="00CD7CF6" w:rsidRPr="00DC10A0" w:rsidRDefault="00CD7CF6"/>
    <w:sectPr w:rsidR="00CD7CF6" w:rsidRPr="00DC1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343" w:rsidRDefault="00195343" w:rsidP="00752C21">
      <w:r>
        <w:separator/>
      </w:r>
    </w:p>
  </w:endnote>
  <w:endnote w:type="continuationSeparator" w:id="0">
    <w:p w:rsidR="00195343" w:rsidRDefault="00195343" w:rsidP="00752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343" w:rsidRDefault="00195343" w:rsidP="00752C21">
      <w:r>
        <w:separator/>
      </w:r>
    </w:p>
  </w:footnote>
  <w:footnote w:type="continuationSeparator" w:id="0">
    <w:p w:rsidR="00195343" w:rsidRDefault="00195343" w:rsidP="00752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F6"/>
    <w:rsid w:val="00110900"/>
    <w:rsid w:val="00195343"/>
    <w:rsid w:val="002A2E4C"/>
    <w:rsid w:val="002B468B"/>
    <w:rsid w:val="00442D18"/>
    <w:rsid w:val="00445EB9"/>
    <w:rsid w:val="00533D51"/>
    <w:rsid w:val="00752C21"/>
    <w:rsid w:val="008F3E28"/>
    <w:rsid w:val="00934BB8"/>
    <w:rsid w:val="00A27B7A"/>
    <w:rsid w:val="00A42820"/>
    <w:rsid w:val="00AA03EE"/>
    <w:rsid w:val="00C639B1"/>
    <w:rsid w:val="00CD7CF6"/>
    <w:rsid w:val="00CE741B"/>
    <w:rsid w:val="00DC10A0"/>
    <w:rsid w:val="00E351CB"/>
    <w:rsid w:val="00ED19A1"/>
    <w:rsid w:val="00FC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E7D87"/>
  <w15:chartTrackingRefBased/>
  <w15:docId w15:val="{2DB9FEAC-F048-4B18-A1CB-FC3BADD8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C2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468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B468B"/>
    <w:rPr>
      <w:color w:val="954F72"/>
      <w:u w:val="single"/>
    </w:rPr>
  </w:style>
  <w:style w:type="paragraph" w:customStyle="1" w:styleId="msonormal0">
    <w:name w:val="msonormal"/>
    <w:basedOn w:val="a"/>
    <w:rsid w:val="002B46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B46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B46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B46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B46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1105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7</cp:revision>
  <dcterms:created xsi:type="dcterms:W3CDTF">2018-05-10T06:56:00Z</dcterms:created>
  <dcterms:modified xsi:type="dcterms:W3CDTF">2018-06-20T15:12:00Z</dcterms:modified>
</cp:coreProperties>
</file>